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DATA: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FILE IS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VARIABLE: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NAMES ARE country age Gender time IGD PSNSU Enhance Social Coping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Utility Conform control esteem K6;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USEVARIABLES = IGD PSNSU Enhance Social Coping Utility Conform control;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rouping = Gender(1=c 2=j)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NALYSIS: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BOOTSTRAP = 1000;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ODEL: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IGD on control(a1);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Enhance on control(b1);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Social on control(c1);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Coping on control(d1);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Utility on control(f1);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Conform on control(h1);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IGD on Enhance(i1);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IGD on Social(o1);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IGD on Coping(p1);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IGD on Utility(q1);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IGD on Conform(r1);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PSNSU on control(s1);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PSNSU on Enhance(t1);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PSNSU on Social(u1);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PSNSU on Coping(v1);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PSNSU on Utility(w1);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PSNSU on Conform(x1);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Enhance with Social;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Enhance with Coping;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Enhance with Utility;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Enhance with Conform;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Social with Coping;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Social with Utility;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Social with Conform;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Coping with Utility;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Coping with Conform;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Utility with Conform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ODEL J :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IGD on control(a2);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Enhance on control(b2);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Social on control(c2);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Coping on control(d2);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Utility on control(f2);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Conform on control(h2);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IGD on Enhance(i2);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IGD on Social(o2);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IGD on Coping(p2);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IGD on Utility(q2);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IGD on Conform(r2);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PSNSU on control(s2);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PSNSU on Enhance(t2);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PSNSU on Social(u2);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PSNSU on Coping(v2);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PSNSU on Utility(w2);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PSNSU on Conform(x2);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Enhance with Social;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Enhance with Coping;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Enhance with Utility;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Enhance with Conform;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Social with Coping;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Social with Utility;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Social with Conform;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Coping with Utility;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Coping with Conform;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Utility with Conform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odel constraint: new(drff1 drff2 drff3 drff4 drff5 drff6 drff7 drff8 drff9 drff10</w:t>
      </w:r>
    </w:p>
    <w:p>
      <w:pPr>
        <w:pStyle w:val="Normal"/>
        <w:rPr/>
      </w:pPr>
      <w:r>
        <w:rPr/>
        <w:t>drff11 drff12 drff13 drff14 drff15 drff16 drff17);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drff1=a1-a2;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drff2=b1-b2;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drff3=c1-c2;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drff4=d1-d2;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drff5=f1-f2;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drff6=h1-h2;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drff7=i1-i2;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drff8=o1-o2;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drff9=p1-p2;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drff10=q1-q2;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drff11=r1-r2;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drff12=s1-s2;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drff13=t1-t2;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drff14=u1-u2;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drff15=v1-v2;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drff16=w1-w2;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drff17=x1-x2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ODEL INDIRECT: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IGD IND control;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PSNSU IND control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OUTPUT: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STDYX;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CINTERVAL(BOOTSTRAP);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9T07:58:09Z</dcterms:created>
  <dc:creator>81806</dc:creator>
  <dc:description/>
  <dc:language>en-US</dc:language>
  <cp:lastModifiedBy>剑圣喵大师</cp:lastModifiedBy>
  <dcterms:modified xsi:type="dcterms:W3CDTF">2024-07-19T07:58:4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90C5635BB8A45A388FAA2110B35BD9F_12</vt:lpwstr>
  </property>
  <property fmtid="{D5CDD505-2E9C-101B-9397-08002B2CF9AE}" pid="3" name="KSOProductBuildVer">
    <vt:lpwstr>2052-12.1.0.17147</vt:lpwstr>
  </property>
  <property fmtid="{D5CDD505-2E9C-101B-9397-08002B2CF9AE}" pid="4" name="commondata">
    <vt:lpwstr>commondata</vt:lpwstr>
  </property>
</Properties>
</file>